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DE375" w14:textId="749B9EE1" w:rsidR="00BA2302" w:rsidRPr="0036234E" w:rsidRDefault="0034650E" w:rsidP="00BA2302">
      <w:r>
        <w:rPr>
          <w:b/>
          <w:bCs/>
        </w:rPr>
        <w:t>Supplementary information</w:t>
      </w:r>
    </w:p>
    <w:p w14:paraId="27D078B7" w14:textId="77777777" w:rsidR="00A83E7A" w:rsidRDefault="00A83E7A" w:rsidP="00BA2302"/>
    <w:p w14:paraId="7F3BD538" w14:textId="70F7F5AF" w:rsidR="00BA2302" w:rsidRPr="0036234E" w:rsidRDefault="00017319" w:rsidP="00BA2302">
      <w:r>
        <w:t>Supplementary t</w:t>
      </w:r>
      <w:r w:rsidR="00BA2302" w:rsidRPr="0036234E">
        <w:t>able 1</w:t>
      </w:r>
      <w:r w:rsidR="00BA2302" w:rsidRPr="0036234E">
        <w:rPr>
          <w:i/>
          <w:iCs/>
        </w:rPr>
        <w:t xml:space="preserve">. </w:t>
      </w:r>
      <w:r w:rsidR="00BA2302" w:rsidRPr="0036234E">
        <w:t>Mass of Fishes and Invertebrates used for biomass estimation in</w:t>
      </w:r>
      <w:r w:rsidR="00BA2302" w:rsidRPr="0036234E">
        <w:rPr>
          <w:i/>
          <w:iCs/>
        </w:rPr>
        <w:t xml:space="preserve"> </w:t>
      </w:r>
      <w:r w:rsidR="00BA2302" w:rsidRPr="0036234E">
        <w:t xml:space="preserve">Woodson, C. B. et al. Harnessing marine microclimates for climate change adaptation and marine conservation. </w:t>
      </w:r>
      <w:r w:rsidR="00BA2302" w:rsidRPr="0036234E">
        <w:rPr>
          <w:i/>
          <w:iCs/>
        </w:rPr>
        <w:t>Conserv. Lett.</w:t>
      </w:r>
      <w:r w:rsidR="00BA2302" w:rsidRPr="0036234E">
        <w:t xml:space="preserve"> 12, e12609. </w:t>
      </w:r>
      <w:hyperlink r:id="rId4" w:history="1">
        <w:r w:rsidR="00BA2302" w:rsidRPr="0036234E">
          <w:rPr>
            <w:rStyle w:val="Hyperlink"/>
          </w:rPr>
          <w:t>https://doi.org/10.1111/conl.12609</w:t>
        </w:r>
      </w:hyperlink>
      <w:r w:rsidR="00BA2302" w:rsidRPr="0036234E">
        <w:t xml:space="preserve"> (2019). </w:t>
      </w:r>
    </w:p>
    <w:p w14:paraId="356FBDC1" w14:textId="77777777" w:rsidR="00BA2302" w:rsidRPr="0036234E" w:rsidRDefault="00BA2302" w:rsidP="00BA2302">
      <w:r w:rsidRPr="0036234E">
        <w:rPr>
          <w:b/>
          <w:bCs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0"/>
        <w:gridCol w:w="1529"/>
        <w:gridCol w:w="3089"/>
        <w:gridCol w:w="1129"/>
      </w:tblGrid>
      <w:tr w:rsidR="00BA2302" w:rsidRPr="0036234E" w14:paraId="592650B6" w14:textId="77777777" w:rsidTr="000408C0">
        <w:trPr>
          <w:trHeight w:val="51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F6B0F" w14:textId="77777777" w:rsidR="00BA2302" w:rsidRPr="0036234E" w:rsidRDefault="00BA2302" w:rsidP="000408C0">
            <w:r w:rsidRPr="0036234E">
              <w:rPr>
                <w:b/>
                <w:bCs/>
              </w:rPr>
              <w:t>Fish Spec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ADF0A" w14:textId="77777777" w:rsidR="00BA2302" w:rsidRPr="0036234E" w:rsidRDefault="00BA2302" w:rsidP="000408C0">
            <w:r w:rsidRPr="0036234E">
              <w:rPr>
                <w:b/>
                <w:bCs/>
              </w:rPr>
              <w:t>Avg Mass (kg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B4C24" w14:textId="77777777" w:rsidR="00BA2302" w:rsidRPr="0036234E" w:rsidRDefault="00BA2302" w:rsidP="000408C0">
            <w:r w:rsidRPr="0036234E">
              <w:rPr>
                <w:b/>
                <w:bCs/>
              </w:rPr>
              <w:t>Invertebrate Spec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4BBD3" w14:textId="77777777" w:rsidR="00BA2302" w:rsidRPr="0036234E" w:rsidRDefault="00BA2302" w:rsidP="000408C0">
            <w:r w:rsidRPr="0036234E">
              <w:rPr>
                <w:b/>
                <w:bCs/>
              </w:rPr>
              <w:t>Mass (kg)</w:t>
            </w:r>
          </w:p>
        </w:tc>
      </w:tr>
      <w:tr w:rsidR="00BA2302" w:rsidRPr="0036234E" w14:paraId="761ED918" w14:textId="77777777" w:rsidTr="000408C0">
        <w:trPr>
          <w:trHeight w:val="255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345C3" w14:textId="77777777" w:rsidR="00BA2302" w:rsidRPr="0036234E" w:rsidRDefault="00BA2302" w:rsidP="000408C0">
            <w:r w:rsidRPr="0036234E">
              <w:rPr>
                <w:i/>
                <w:iCs/>
              </w:rPr>
              <w:t>Anisotremus davidson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8160A" w14:textId="77777777" w:rsidR="00BA2302" w:rsidRPr="0036234E" w:rsidRDefault="00BA2302" w:rsidP="000408C0">
            <w:r w:rsidRPr="0036234E">
              <w:t>0.5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2736B" w14:textId="77777777" w:rsidR="00BA2302" w:rsidRPr="0036234E" w:rsidRDefault="00BA2302" w:rsidP="000408C0">
            <w:r w:rsidRPr="0036234E">
              <w:t>Anemone</w:t>
            </w:r>
            <w:r w:rsidRPr="0036234E">
              <w:rPr>
                <w:i/>
                <w:iCs/>
              </w:rPr>
              <w:t xml:space="preserve"> spp.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2BE63" w14:textId="77777777" w:rsidR="00BA2302" w:rsidRPr="0036234E" w:rsidRDefault="00BA2302" w:rsidP="000408C0">
            <w:r w:rsidRPr="0036234E">
              <w:t>0.25</w:t>
            </w:r>
          </w:p>
        </w:tc>
      </w:tr>
      <w:tr w:rsidR="00BA2302" w:rsidRPr="0036234E" w14:paraId="6A04A496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7B54BF" w14:textId="77777777" w:rsidR="00BA2302" w:rsidRPr="0036234E" w:rsidRDefault="00BA2302" w:rsidP="000408C0">
            <w:r w:rsidRPr="0036234E">
              <w:rPr>
                <w:i/>
                <w:iCs/>
              </w:rPr>
              <w:t>Caulolatilus princep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EF3EF" w14:textId="77777777" w:rsidR="00BA2302" w:rsidRPr="0036234E" w:rsidRDefault="00BA2302" w:rsidP="000408C0">
            <w:r w:rsidRPr="0036234E">
              <w:t>3.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0FBC8" w14:textId="77777777" w:rsidR="00BA2302" w:rsidRPr="0036234E" w:rsidRDefault="00BA2302" w:rsidP="000408C0">
            <w:r w:rsidRPr="0036234E">
              <w:rPr>
                <w:i/>
                <w:iCs/>
              </w:rPr>
              <w:t>Cancer spp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17E6FA" w14:textId="77777777" w:rsidR="00BA2302" w:rsidRPr="0036234E" w:rsidRDefault="00BA2302" w:rsidP="000408C0">
            <w:r w:rsidRPr="0036234E">
              <w:t>0.50</w:t>
            </w:r>
          </w:p>
        </w:tc>
      </w:tr>
      <w:tr w:rsidR="00BA2302" w:rsidRPr="0036234E" w14:paraId="1E2FD539" w14:textId="77777777" w:rsidTr="000408C0">
        <w:trPr>
          <w:trHeight w:val="255"/>
        </w:trPr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2B0F4C" w14:textId="77777777" w:rsidR="00BA2302" w:rsidRPr="0036234E" w:rsidRDefault="00BA2302" w:rsidP="000408C0">
            <w:r w:rsidRPr="0036234E">
              <w:rPr>
                <w:i/>
                <w:iCs/>
              </w:rPr>
              <w:t>Chromis punctipinnis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6AA4E" w14:textId="77777777" w:rsidR="00BA2302" w:rsidRPr="0036234E" w:rsidRDefault="00BA2302" w:rsidP="000408C0">
            <w:r w:rsidRPr="0036234E">
              <w:t>0.10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F0480E" w14:textId="77777777" w:rsidR="00BA2302" w:rsidRPr="0036234E" w:rsidRDefault="00BA2302" w:rsidP="000408C0">
            <w:r w:rsidRPr="0036234E">
              <w:rPr>
                <w:i/>
                <w:iCs/>
              </w:rPr>
              <w:t>Centrostephanus coronatus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91322" w14:textId="77777777" w:rsidR="00BA2302" w:rsidRPr="0036234E" w:rsidRDefault="00BA2302" w:rsidP="000408C0">
            <w:r w:rsidRPr="0036234E">
              <w:t>0.40</w:t>
            </w:r>
          </w:p>
        </w:tc>
      </w:tr>
      <w:tr w:rsidR="00BA2302" w:rsidRPr="0036234E" w14:paraId="064A297B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13A554" w14:textId="77777777" w:rsidR="00BA2302" w:rsidRPr="0036234E" w:rsidRDefault="00BA2302" w:rsidP="000408C0">
            <w:r w:rsidRPr="0036234E">
              <w:rPr>
                <w:i/>
                <w:iCs/>
              </w:rPr>
              <w:t>Embiotica jackson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A5525" w14:textId="77777777" w:rsidR="00BA2302" w:rsidRPr="0036234E" w:rsidRDefault="00BA2302" w:rsidP="000408C0">
            <w:r w:rsidRPr="0036234E">
              <w:t>0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126CF" w14:textId="77777777" w:rsidR="00BA2302" w:rsidRPr="0036234E" w:rsidRDefault="00BA2302" w:rsidP="000408C0">
            <w:r w:rsidRPr="0036234E">
              <w:rPr>
                <w:i/>
                <w:iCs/>
              </w:rPr>
              <w:t>Crassedoma giganteu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1AC024" w14:textId="77777777" w:rsidR="00BA2302" w:rsidRPr="0036234E" w:rsidRDefault="00BA2302" w:rsidP="000408C0">
            <w:r w:rsidRPr="0036234E">
              <w:t>0.25</w:t>
            </w:r>
          </w:p>
        </w:tc>
      </w:tr>
      <w:tr w:rsidR="00BA2302" w:rsidRPr="0036234E" w14:paraId="1F50D2CB" w14:textId="77777777" w:rsidTr="000408C0">
        <w:trPr>
          <w:trHeight w:val="255"/>
        </w:trPr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605A9" w14:textId="77777777" w:rsidR="00BA2302" w:rsidRPr="0036234E" w:rsidRDefault="00BA2302" w:rsidP="000408C0">
            <w:r w:rsidRPr="0036234E">
              <w:rPr>
                <w:i/>
                <w:iCs/>
              </w:rPr>
              <w:t>Girella nigricans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B40427" w14:textId="77777777" w:rsidR="00BA2302" w:rsidRPr="0036234E" w:rsidRDefault="00BA2302" w:rsidP="000408C0">
            <w:r w:rsidRPr="0036234E">
              <w:t>1.50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02B41" w14:textId="77777777" w:rsidR="00BA2302" w:rsidRPr="0036234E" w:rsidRDefault="00BA2302" w:rsidP="000408C0">
            <w:r w:rsidRPr="0036234E">
              <w:rPr>
                <w:i/>
                <w:iCs/>
              </w:rPr>
              <w:t>Cypraea spp.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582359" w14:textId="77777777" w:rsidR="00BA2302" w:rsidRPr="0036234E" w:rsidRDefault="00BA2302" w:rsidP="000408C0">
            <w:r w:rsidRPr="0036234E">
              <w:t>0.25</w:t>
            </w:r>
          </w:p>
        </w:tc>
      </w:tr>
      <w:tr w:rsidR="00BA2302" w:rsidRPr="0036234E" w14:paraId="128D9C15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377D4" w14:textId="77777777" w:rsidR="00BA2302" w:rsidRPr="0036234E" w:rsidRDefault="00BA2302" w:rsidP="000408C0">
            <w:r w:rsidRPr="0036234E">
              <w:rPr>
                <w:i/>
                <w:iCs/>
              </w:rPr>
              <w:t>Halichoeres semicinctu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090829" w14:textId="77777777" w:rsidR="00BA2302" w:rsidRPr="0036234E" w:rsidRDefault="00BA2302" w:rsidP="000408C0">
            <w:r w:rsidRPr="0036234E">
              <w:t>0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8AE862" w14:textId="77777777" w:rsidR="00BA2302" w:rsidRPr="0036234E" w:rsidRDefault="00BA2302" w:rsidP="000408C0">
            <w:r w:rsidRPr="0036234E">
              <w:rPr>
                <w:i/>
                <w:iCs/>
              </w:rPr>
              <w:t>Haliotis spp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1C91F" w14:textId="77777777" w:rsidR="00BA2302" w:rsidRPr="0036234E" w:rsidRDefault="00BA2302" w:rsidP="000408C0">
            <w:r w:rsidRPr="0036234E">
              <w:t>0.25</w:t>
            </w:r>
          </w:p>
        </w:tc>
      </w:tr>
      <w:tr w:rsidR="00BA2302" w:rsidRPr="0036234E" w14:paraId="5AE1FB36" w14:textId="77777777" w:rsidTr="000408C0">
        <w:trPr>
          <w:trHeight w:val="255"/>
        </w:trPr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A981BB" w14:textId="77777777" w:rsidR="00BA2302" w:rsidRPr="0036234E" w:rsidRDefault="00BA2302" w:rsidP="000408C0">
            <w:r w:rsidRPr="0036234E">
              <w:rPr>
                <w:i/>
                <w:iCs/>
              </w:rPr>
              <w:t>Heterodontus francisci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E2D44D" w14:textId="77777777" w:rsidR="00BA2302" w:rsidRPr="0036234E" w:rsidRDefault="00BA2302" w:rsidP="000408C0">
            <w:r w:rsidRPr="0036234E">
              <w:t>4.00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760FD" w14:textId="77777777" w:rsidR="00BA2302" w:rsidRPr="0036234E" w:rsidRDefault="00BA2302" w:rsidP="000408C0">
            <w:r w:rsidRPr="0036234E">
              <w:rPr>
                <w:i/>
                <w:iCs/>
              </w:rPr>
              <w:t>Kelletia kelletii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50D400" w14:textId="77777777" w:rsidR="00BA2302" w:rsidRPr="0036234E" w:rsidRDefault="00BA2302" w:rsidP="000408C0">
            <w:r w:rsidRPr="0036234E">
              <w:t>0.25</w:t>
            </w:r>
          </w:p>
        </w:tc>
      </w:tr>
      <w:tr w:rsidR="00BA2302" w:rsidRPr="0036234E" w14:paraId="21B983BE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6F2028" w14:textId="77777777" w:rsidR="00BA2302" w:rsidRPr="0036234E" w:rsidRDefault="00BA2302" w:rsidP="000408C0">
            <w:r w:rsidRPr="0036234E">
              <w:rPr>
                <w:i/>
                <w:iCs/>
              </w:rPr>
              <w:t>Hypsypops rubicundu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17AB2" w14:textId="77777777" w:rsidR="00BA2302" w:rsidRPr="0036234E" w:rsidRDefault="00BA2302" w:rsidP="000408C0">
            <w:r w:rsidRPr="0036234E">
              <w:t>0.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3CC22C" w14:textId="77777777" w:rsidR="00BA2302" w:rsidRPr="0036234E" w:rsidRDefault="00BA2302" w:rsidP="000408C0">
            <w:r w:rsidRPr="0036234E">
              <w:rPr>
                <w:i/>
                <w:iCs/>
              </w:rPr>
              <w:t>Leptogorgia chilensi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20513" w14:textId="77777777" w:rsidR="00BA2302" w:rsidRPr="0036234E" w:rsidRDefault="00BA2302" w:rsidP="000408C0">
            <w:r w:rsidRPr="0036234E">
              <w:t>0.25</w:t>
            </w:r>
          </w:p>
        </w:tc>
      </w:tr>
      <w:tr w:rsidR="00BA2302" w:rsidRPr="0036234E" w14:paraId="1BFE73FB" w14:textId="77777777" w:rsidTr="000408C0">
        <w:trPr>
          <w:trHeight w:val="255"/>
        </w:trPr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FFE1B1" w14:textId="77777777" w:rsidR="00BA2302" w:rsidRPr="0036234E" w:rsidRDefault="00BA2302" w:rsidP="000408C0">
            <w:r w:rsidRPr="0036234E">
              <w:rPr>
                <w:i/>
                <w:iCs/>
              </w:rPr>
              <w:t>Mycteroperca spp.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2430E" w14:textId="77777777" w:rsidR="00BA2302" w:rsidRPr="0036234E" w:rsidRDefault="00BA2302" w:rsidP="000408C0">
            <w:r w:rsidRPr="0036234E">
              <w:t>3.00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533E4F" w14:textId="77777777" w:rsidR="00BA2302" w:rsidRPr="0036234E" w:rsidRDefault="00BA2302" w:rsidP="000408C0">
            <w:r w:rsidRPr="0036234E">
              <w:rPr>
                <w:i/>
                <w:iCs/>
              </w:rPr>
              <w:t>Loxorhyncus grandis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A4ED0" w14:textId="77777777" w:rsidR="00BA2302" w:rsidRPr="0036234E" w:rsidRDefault="00BA2302" w:rsidP="000408C0">
            <w:r w:rsidRPr="0036234E">
              <w:t>1.00</w:t>
            </w:r>
          </w:p>
        </w:tc>
      </w:tr>
      <w:tr w:rsidR="00BA2302" w:rsidRPr="0036234E" w14:paraId="239EC80B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B425C0" w14:textId="77777777" w:rsidR="00BA2302" w:rsidRPr="0036234E" w:rsidRDefault="00BA2302" w:rsidP="000408C0">
            <w:r w:rsidRPr="0036234E">
              <w:rPr>
                <w:i/>
                <w:iCs/>
              </w:rPr>
              <w:t>Ophiodon elongatu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18E7C1" w14:textId="77777777" w:rsidR="00BA2302" w:rsidRPr="0036234E" w:rsidRDefault="00BA2302" w:rsidP="000408C0">
            <w:r w:rsidRPr="0036234E">
              <w:t>3.5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FA902" w14:textId="77777777" w:rsidR="00BA2302" w:rsidRPr="0036234E" w:rsidRDefault="00BA2302" w:rsidP="000408C0">
            <w:r w:rsidRPr="0036234E">
              <w:rPr>
                <w:i/>
                <w:iCs/>
              </w:rPr>
              <w:t>Megastraea turbani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3A006" w14:textId="77777777" w:rsidR="00BA2302" w:rsidRPr="0036234E" w:rsidRDefault="00BA2302" w:rsidP="000408C0">
            <w:r w:rsidRPr="0036234E">
              <w:t>0.50</w:t>
            </w:r>
          </w:p>
        </w:tc>
      </w:tr>
      <w:tr w:rsidR="00BA2302" w:rsidRPr="0036234E" w14:paraId="0C876393" w14:textId="77777777" w:rsidTr="000408C0">
        <w:trPr>
          <w:trHeight w:val="255"/>
        </w:trPr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6D1AE0" w14:textId="77777777" w:rsidR="00BA2302" w:rsidRPr="0036234E" w:rsidRDefault="00BA2302" w:rsidP="000408C0">
            <w:r w:rsidRPr="0036234E">
              <w:rPr>
                <w:i/>
                <w:iCs/>
              </w:rPr>
              <w:t>Oxyjulis californica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CC4C9" w14:textId="77777777" w:rsidR="00BA2302" w:rsidRPr="0036234E" w:rsidRDefault="00BA2302" w:rsidP="000408C0">
            <w:r w:rsidRPr="0036234E">
              <w:t>0.05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0642CF" w14:textId="77777777" w:rsidR="00BA2302" w:rsidRPr="0036234E" w:rsidRDefault="00BA2302" w:rsidP="000408C0">
            <w:r w:rsidRPr="0036234E">
              <w:rPr>
                <w:i/>
                <w:iCs/>
              </w:rPr>
              <w:t>Megastraea undosum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3DFFB3" w14:textId="77777777" w:rsidR="00BA2302" w:rsidRPr="0036234E" w:rsidRDefault="00BA2302" w:rsidP="000408C0">
            <w:r w:rsidRPr="0036234E">
              <w:t>0.30</w:t>
            </w:r>
          </w:p>
        </w:tc>
      </w:tr>
      <w:tr w:rsidR="00BA2302" w:rsidRPr="0036234E" w14:paraId="5D3AA9EC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3C74F" w14:textId="77777777" w:rsidR="00BA2302" w:rsidRPr="0036234E" w:rsidRDefault="00BA2302" w:rsidP="000408C0">
            <w:r w:rsidRPr="0036234E">
              <w:rPr>
                <w:i/>
                <w:iCs/>
              </w:rPr>
              <w:t>Paralabrax spp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01F16C" w14:textId="77777777" w:rsidR="00BA2302" w:rsidRPr="0036234E" w:rsidRDefault="00BA2302" w:rsidP="000408C0">
            <w:r w:rsidRPr="0036234E">
              <w:t>0.8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97A043" w14:textId="77777777" w:rsidR="00BA2302" w:rsidRPr="0036234E" w:rsidRDefault="00BA2302" w:rsidP="000408C0">
            <w:r w:rsidRPr="0036234E">
              <w:rPr>
                <w:i/>
                <w:iCs/>
              </w:rPr>
              <w:t>Megathura crenulat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EC16FC" w14:textId="77777777" w:rsidR="00BA2302" w:rsidRPr="0036234E" w:rsidRDefault="00BA2302" w:rsidP="000408C0">
            <w:r w:rsidRPr="0036234E">
              <w:t>0.30</w:t>
            </w:r>
          </w:p>
        </w:tc>
      </w:tr>
      <w:tr w:rsidR="00BA2302" w:rsidRPr="0036234E" w14:paraId="54833781" w14:textId="77777777" w:rsidTr="000408C0">
        <w:trPr>
          <w:trHeight w:val="255"/>
        </w:trPr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59D8D" w14:textId="77777777" w:rsidR="00BA2302" w:rsidRPr="0036234E" w:rsidRDefault="00BA2302" w:rsidP="000408C0">
            <w:r w:rsidRPr="0036234E">
              <w:rPr>
                <w:i/>
                <w:iCs/>
              </w:rPr>
              <w:t>Rhacochilus vacca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C9E365" w14:textId="77777777" w:rsidR="00BA2302" w:rsidRPr="0036234E" w:rsidRDefault="00BA2302" w:rsidP="000408C0">
            <w:r w:rsidRPr="0036234E">
              <w:t>0.10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2563DF" w14:textId="77777777" w:rsidR="00BA2302" w:rsidRPr="0036234E" w:rsidRDefault="00BA2302" w:rsidP="000408C0">
            <w:r w:rsidRPr="0036234E">
              <w:rPr>
                <w:i/>
                <w:iCs/>
              </w:rPr>
              <w:t>Mesocentrotus franciscanus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5351C" w14:textId="77777777" w:rsidR="00BA2302" w:rsidRPr="0036234E" w:rsidRDefault="00BA2302" w:rsidP="000408C0">
            <w:r w:rsidRPr="0036234E">
              <w:t>0.25</w:t>
            </w:r>
          </w:p>
        </w:tc>
      </w:tr>
      <w:tr w:rsidR="00BA2302" w:rsidRPr="0036234E" w14:paraId="77DD72A1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F542E1" w14:textId="77777777" w:rsidR="00BA2302" w:rsidRPr="0036234E" w:rsidRDefault="00BA2302" w:rsidP="000408C0">
            <w:r w:rsidRPr="0036234E">
              <w:rPr>
                <w:i/>
                <w:iCs/>
              </w:rPr>
              <w:t>Rhinobatos productu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3849D" w14:textId="77777777" w:rsidR="00BA2302" w:rsidRPr="0036234E" w:rsidRDefault="00BA2302" w:rsidP="000408C0">
            <w:r w:rsidRPr="0036234E">
              <w:t>8.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D32A76" w14:textId="77777777" w:rsidR="00BA2302" w:rsidRPr="0036234E" w:rsidRDefault="00BA2302" w:rsidP="000408C0">
            <w:r w:rsidRPr="0036234E">
              <w:rPr>
                <w:i/>
                <w:iCs/>
              </w:rPr>
              <w:t>Muricea spp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10F03E" w14:textId="77777777" w:rsidR="00BA2302" w:rsidRPr="0036234E" w:rsidRDefault="00BA2302" w:rsidP="000408C0">
            <w:r w:rsidRPr="0036234E">
              <w:t>0.25</w:t>
            </w:r>
          </w:p>
        </w:tc>
      </w:tr>
      <w:tr w:rsidR="00BA2302" w:rsidRPr="0036234E" w14:paraId="1EBC18E1" w14:textId="77777777" w:rsidTr="000408C0">
        <w:trPr>
          <w:trHeight w:val="255"/>
        </w:trPr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3914A" w14:textId="77777777" w:rsidR="00BA2302" w:rsidRPr="0036234E" w:rsidRDefault="00BA2302" w:rsidP="000408C0">
            <w:r w:rsidRPr="0036234E">
              <w:rPr>
                <w:i/>
                <w:iCs/>
              </w:rPr>
              <w:t>Scorpaenichthys marmoratus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696EAB" w14:textId="77777777" w:rsidR="00BA2302" w:rsidRPr="0036234E" w:rsidRDefault="00BA2302" w:rsidP="000408C0">
            <w:r w:rsidRPr="0036234E">
              <w:t>3.50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76519" w14:textId="77777777" w:rsidR="00BA2302" w:rsidRPr="0036234E" w:rsidRDefault="00BA2302" w:rsidP="000408C0">
            <w:r w:rsidRPr="0036234E">
              <w:rPr>
                <w:i/>
                <w:iCs/>
              </w:rPr>
              <w:t>Neobernaya spadicea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7E34CA" w14:textId="77777777" w:rsidR="00BA2302" w:rsidRPr="0036234E" w:rsidRDefault="00BA2302" w:rsidP="000408C0">
            <w:r w:rsidRPr="0036234E">
              <w:t>0.10</w:t>
            </w:r>
          </w:p>
        </w:tc>
      </w:tr>
      <w:tr w:rsidR="00BA2302" w:rsidRPr="0036234E" w14:paraId="48F854BC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132E01" w14:textId="77777777" w:rsidR="00BA2302" w:rsidRPr="0036234E" w:rsidRDefault="00BA2302" w:rsidP="000408C0">
            <w:r w:rsidRPr="0036234E">
              <w:rPr>
                <w:i/>
                <w:iCs/>
              </w:rPr>
              <w:t>Sebastes spp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8B407" w14:textId="77777777" w:rsidR="00BA2302" w:rsidRPr="0036234E" w:rsidRDefault="00BA2302" w:rsidP="000408C0">
            <w:r w:rsidRPr="0036234E">
              <w:t>1.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7F5E50" w14:textId="77777777" w:rsidR="00BA2302" w:rsidRPr="0036234E" w:rsidRDefault="00BA2302" w:rsidP="000408C0">
            <w:r w:rsidRPr="0036234E">
              <w:rPr>
                <w:i/>
                <w:iCs/>
              </w:rPr>
              <w:t>Octopus spp.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5200E0" w14:textId="77777777" w:rsidR="00BA2302" w:rsidRPr="0036234E" w:rsidRDefault="00BA2302" w:rsidP="000408C0">
            <w:r w:rsidRPr="0036234E">
              <w:t>1.00</w:t>
            </w:r>
          </w:p>
        </w:tc>
      </w:tr>
      <w:tr w:rsidR="00BA2302" w:rsidRPr="0036234E" w14:paraId="46E59CE2" w14:textId="77777777" w:rsidTr="000408C0">
        <w:trPr>
          <w:trHeight w:val="255"/>
        </w:trPr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D79572" w14:textId="77777777" w:rsidR="00BA2302" w:rsidRPr="0036234E" w:rsidRDefault="00BA2302" w:rsidP="000408C0">
            <w:r w:rsidRPr="0036234E">
              <w:rPr>
                <w:i/>
                <w:iCs/>
              </w:rPr>
              <w:t>Semicossyphus pulcher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8D3EDB" w14:textId="77777777" w:rsidR="00BA2302" w:rsidRPr="0036234E" w:rsidRDefault="00BA2302" w:rsidP="000408C0">
            <w:r w:rsidRPr="0036234E">
              <w:t>3.50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14EEB" w14:textId="77777777" w:rsidR="00BA2302" w:rsidRPr="0036234E" w:rsidRDefault="00BA2302" w:rsidP="000408C0">
            <w:r w:rsidRPr="0036234E">
              <w:rPr>
                <w:i/>
                <w:iCs/>
              </w:rPr>
              <w:t>Panulirus interruptus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2D74C7" w14:textId="77777777" w:rsidR="00BA2302" w:rsidRPr="0036234E" w:rsidRDefault="00BA2302" w:rsidP="000408C0">
            <w:r w:rsidRPr="0036234E">
              <w:t>1.00</w:t>
            </w:r>
          </w:p>
        </w:tc>
      </w:tr>
      <w:tr w:rsidR="00BA2302" w:rsidRPr="0036234E" w14:paraId="5B21223C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0527B" w14:textId="77777777" w:rsidR="00BA2302" w:rsidRPr="0036234E" w:rsidRDefault="00BA2302" w:rsidP="000408C0">
            <w:r w:rsidRPr="0036234E">
              <w:rPr>
                <w:i/>
                <w:iCs/>
              </w:rPr>
              <w:t>Squatina californi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9245A" w14:textId="77777777" w:rsidR="00BA2302" w:rsidRPr="0036234E" w:rsidRDefault="00BA2302" w:rsidP="000408C0">
            <w:r w:rsidRPr="0036234E">
              <w:t>5.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491A6" w14:textId="77777777" w:rsidR="00BA2302" w:rsidRPr="0036234E" w:rsidRDefault="00BA2302" w:rsidP="000408C0">
            <w:r w:rsidRPr="0036234E">
              <w:rPr>
                <w:i/>
                <w:iCs/>
              </w:rPr>
              <w:t>Patiria miniat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345803" w14:textId="77777777" w:rsidR="00BA2302" w:rsidRPr="0036234E" w:rsidRDefault="00BA2302" w:rsidP="000408C0">
            <w:r w:rsidRPr="0036234E">
              <w:t>0.40</w:t>
            </w:r>
          </w:p>
        </w:tc>
      </w:tr>
      <w:tr w:rsidR="00BA2302" w:rsidRPr="0036234E" w14:paraId="00988BAA" w14:textId="77777777" w:rsidTr="000408C0">
        <w:trPr>
          <w:trHeight w:val="255"/>
        </w:trPr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B4C03" w14:textId="77777777" w:rsidR="00BA2302" w:rsidRPr="0036234E" w:rsidRDefault="00BA2302" w:rsidP="000408C0">
            <w:r w:rsidRPr="0036234E">
              <w:rPr>
                <w:i/>
                <w:iCs/>
              </w:rPr>
              <w:t>Stereolepis gigas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0FDE5E" w14:textId="77777777" w:rsidR="00BA2302" w:rsidRPr="0036234E" w:rsidRDefault="00BA2302" w:rsidP="000408C0">
            <w:r w:rsidRPr="0036234E">
              <w:t>8.00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2765F" w14:textId="77777777" w:rsidR="00BA2302" w:rsidRPr="0036234E" w:rsidRDefault="00BA2302" w:rsidP="000408C0">
            <w:r w:rsidRPr="0036234E">
              <w:rPr>
                <w:i/>
                <w:iCs/>
              </w:rPr>
              <w:t>Pisaster giganteus</w:t>
            </w:r>
          </w:p>
        </w:tc>
        <w:tc>
          <w:tcPr>
            <w:tcW w:w="0" w:type="auto"/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3D328" w14:textId="77777777" w:rsidR="00BA2302" w:rsidRPr="0036234E" w:rsidRDefault="00BA2302" w:rsidP="000408C0">
            <w:r w:rsidRPr="0036234E">
              <w:t>1.00</w:t>
            </w:r>
          </w:p>
        </w:tc>
      </w:tr>
      <w:tr w:rsidR="00BA2302" w:rsidRPr="0036234E" w14:paraId="3FCD7D89" w14:textId="77777777" w:rsidTr="000408C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29BF9" w14:textId="77777777" w:rsidR="00BA2302" w:rsidRPr="0036234E" w:rsidRDefault="00BA2302" w:rsidP="000408C0">
            <w:r w:rsidRPr="0036234E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68788" w14:textId="77777777" w:rsidR="00BA2302" w:rsidRPr="0036234E" w:rsidRDefault="00BA2302" w:rsidP="000408C0">
            <w:r w:rsidRPr="0036234E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DA5D54" w14:textId="77777777" w:rsidR="00BA2302" w:rsidRPr="0036234E" w:rsidRDefault="00BA2302" w:rsidP="000408C0">
            <w:r w:rsidRPr="0036234E">
              <w:rPr>
                <w:i/>
                <w:iCs/>
              </w:rPr>
              <w:t>Pycnopodia helianthoid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B08CD" w14:textId="77777777" w:rsidR="00BA2302" w:rsidRPr="0036234E" w:rsidRDefault="00BA2302" w:rsidP="000408C0">
            <w:r w:rsidRPr="0036234E">
              <w:t>1.00</w:t>
            </w:r>
          </w:p>
        </w:tc>
      </w:tr>
      <w:tr w:rsidR="00BA2302" w:rsidRPr="0036234E" w14:paraId="6FF90DEA" w14:textId="77777777" w:rsidTr="000408C0">
        <w:trPr>
          <w:trHeight w:val="255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55BB2C" w14:textId="77777777" w:rsidR="00BA2302" w:rsidRPr="0036234E" w:rsidRDefault="00BA2302" w:rsidP="000408C0">
            <w:r w:rsidRPr="0036234E"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A6EFB" w14:textId="77777777" w:rsidR="00BA2302" w:rsidRPr="0036234E" w:rsidRDefault="00BA2302" w:rsidP="000408C0">
            <w:r w:rsidRPr="0036234E"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8097E2" w14:textId="77777777" w:rsidR="00BA2302" w:rsidRPr="0036234E" w:rsidRDefault="00BA2302" w:rsidP="000408C0">
            <w:r w:rsidRPr="0036234E">
              <w:rPr>
                <w:i/>
                <w:iCs/>
              </w:rPr>
              <w:t>Strongylocentrotus purpuratu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F86F3" w14:textId="77777777" w:rsidR="00BA2302" w:rsidRPr="0036234E" w:rsidRDefault="00BA2302" w:rsidP="000408C0">
            <w:r w:rsidRPr="0036234E">
              <w:t>0.40</w:t>
            </w:r>
          </w:p>
        </w:tc>
      </w:tr>
    </w:tbl>
    <w:p w14:paraId="120EEA5E" w14:textId="77777777" w:rsidR="00DB36E6" w:rsidRDefault="00DB36E6"/>
    <w:sectPr w:rsidR="00DB36E6" w:rsidSect="00BA2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302"/>
    <w:rsid w:val="00017319"/>
    <w:rsid w:val="0034650E"/>
    <w:rsid w:val="003D789E"/>
    <w:rsid w:val="00A83E7A"/>
    <w:rsid w:val="00B81578"/>
    <w:rsid w:val="00BA2302"/>
    <w:rsid w:val="00DB36E6"/>
    <w:rsid w:val="00F67A2A"/>
    <w:rsid w:val="00F7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EB2C0"/>
  <w15:chartTrackingRefBased/>
  <w15:docId w15:val="{E0FFE894-3E5C-44C5-A198-166C9AAB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302"/>
  </w:style>
  <w:style w:type="paragraph" w:styleId="Heading1">
    <w:name w:val="heading 1"/>
    <w:basedOn w:val="Normal"/>
    <w:next w:val="Normal"/>
    <w:link w:val="Heading1Char"/>
    <w:uiPriority w:val="9"/>
    <w:qFormat/>
    <w:rsid w:val="00BA2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30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A2302"/>
    <w:rPr>
      <w:color w:val="0000FF"/>
      <w:u w:val="single"/>
    </w:rPr>
  </w:style>
  <w:style w:type="table" w:styleId="TableGrid">
    <w:name w:val="Table Grid"/>
    <w:basedOn w:val="TableNormal"/>
    <w:uiPriority w:val="39"/>
    <w:rsid w:val="00BA2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1/conl.126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 Bauer</dc:creator>
  <cp:keywords/>
  <dc:description/>
  <cp:lastModifiedBy>jeremie Bauer</cp:lastModifiedBy>
  <cp:revision>3</cp:revision>
  <dcterms:created xsi:type="dcterms:W3CDTF">2024-08-29T00:47:00Z</dcterms:created>
  <dcterms:modified xsi:type="dcterms:W3CDTF">2024-09-12T17:38:00Z</dcterms:modified>
</cp:coreProperties>
</file>